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31F09" w14:textId="75A29A33" w:rsidR="00D023B2" w:rsidRPr="0061384E" w:rsidRDefault="00D023B2" w:rsidP="00D023B2">
      <w:pPr>
        <w:jc w:val="left"/>
        <w:rPr>
          <w:rFonts w:ascii="Times New Roman" w:hAnsi="Times New Roman"/>
          <w:bCs/>
          <w:sz w:val="22"/>
        </w:rPr>
      </w:pPr>
      <w:r w:rsidRPr="0061384E">
        <w:rPr>
          <w:rFonts w:ascii="Times New Roman" w:hAnsi="Times New Roman"/>
          <w:b/>
          <w:sz w:val="22"/>
        </w:rPr>
        <w:t xml:space="preserve">Supplementary Table </w:t>
      </w:r>
      <w:r w:rsidR="00A968C8">
        <w:rPr>
          <w:rFonts w:ascii="Times New Roman" w:hAnsi="Times New Roman" w:hint="eastAsia"/>
          <w:b/>
          <w:sz w:val="22"/>
        </w:rPr>
        <w:t>1</w:t>
      </w:r>
      <w:r w:rsidRPr="0061384E">
        <w:rPr>
          <w:rFonts w:ascii="Times New Roman" w:hAnsi="Times New Roman"/>
          <w:bCs/>
          <w:sz w:val="22"/>
        </w:rPr>
        <w:t xml:space="preserve"> </w:t>
      </w:r>
      <w:r w:rsidRPr="00D023B2">
        <w:rPr>
          <w:rFonts w:ascii="Times New Roman" w:hAnsi="Times New Roman"/>
          <w:bCs/>
          <w:sz w:val="22"/>
        </w:rPr>
        <w:t xml:space="preserve">Monthly median physician working hours </w:t>
      </w:r>
      <w:r w:rsidR="00355C44" w:rsidRPr="00355C44">
        <w:rPr>
          <w:rFonts w:ascii="Times New Roman" w:hAnsi="Times New Roman"/>
          <w:bCs/>
          <w:sz w:val="22"/>
        </w:rPr>
        <w:t>after implementation of the shift-based physician work system</w:t>
      </w:r>
      <w:r w:rsidRPr="00D023B2">
        <w:rPr>
          <w:rFonts w:ascii="Times New Roman" w:hAnsi="Times New Roman"/>
          <w:bCs/>
          <w:sz w:val="22"/>
        </w:rPr>
        <w:t>, stratified by postgraduate year</w:t>
      </w:r>
    </w:p>
    <w:tbl>
      <w:tblPr>
        <w:tblStyle w:val="af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2835"/>
        <w:gridCol w:w="2835"/>
      </w:tblGrid>
      <w:tr w:rsidR="00355C44" w14:paraId="5B5D2CBC" w14:textId="77777777" w:rsidTr="0055784E">
        <w:tc>
          <w:tcPr>
            <w:tcW w:w="2268" w:type="dxa"/>
            <w:vAlign w:val="center"/>
          </w:tcPr>
          <w:p w14:paraId="304908D2" w14:textId="6C237A4B" w:rsidR="00D023B2" w:rsidRDefault="00D023B2" w:rsidP="00D023B2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023B2">
              <w:rPr>
                <w:rFonts w:ascii="Times New Roman" w:hAnsi="Times New Roman"/>
                <w:bCs/>
                <w:sz w:val="22"/>
              </w:rPr>
              <w:t>Postgraduate year</w:t>
            </w:r>
          </w:p>
        </w:tc>
        <w:tc>
          <w:tcPr>
            <w:tcW w:w="5669" w:type="dxa"/>
            <w:gridSpan w:val="2"/>
            <w:vAlign w:val="center"/>
          </w:tcPr>
          <w:p w14:paraId="7CE43F4B" w14:textId="7645DFEB" w:rsidR="00D023B2" w:rsidRDefault="00D023B2" w:rsidP="00D023B2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 w:hint="eastAsia"/>
                <w:bCs/>
                <w:sz w:val="22"/>
              </w:rPr>
              <w:t>M</w:t>
            </w:r>
            <w:r w:rsidRPr="00D023B2">
              <w:rPr>
                <w:rFonts w:ascii="Times New Roman" w:hAnsi="Times New Roman"/>
                <w:bCs/>
                <w:sz w:val="22"/>
              </w:rPr>
              <w:t>onthly working hours</w:t>
            </w:r>
            <w:r w:rsidRPr="00D416E8">
              <w:rPr>
                <w:rFonts w:ascii="Times New Roman" w:hAnsi="Times New Roman"/>
                <w:bCs/>
                <w:sz w:val="22"/>
              </w:rPr>
              <w:t xml:space="preserve">, median (IQR), </w:t>
            </w:r>
            <w:r w:rsidR="00355C44" w:rsidRPr="00355C44">
              <w:rPr>
                <w:rFonts w:ascii="Times New Roman" w:hAnsi="Times New Roman"/>
                <w:bCs/>
                <w:sz w:val="22"/>
              </w:rPr>
              <w:t>hours per month</w:t>
            </w:r>
          </w:p>
        </w:tc>
      </w:tr>
      <w:tr w:rsidR="00355C44" w14:paraId="0E4B80FE" w14:textId="77777777" w:rsidTr="0055784E">
        <w:tc>
          <w:tcPr>
            <w:tcW w:w="2268" w:type="dxa"/>
            <w:vAlign w:val="center"/>
          </w:tcPr>
          <w:p w14:paraId="208A1851" w14:textId="60ADFDAD" w:rsidR="00D023B2" w:rsidRDefault="00D023B2" w:rsidP="00D023B2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A771B1">
              <w:rPr>
                <w:rFonts w:ascii="Times New Roman" w:hAnsi="Times New Roman"/>
                <w:sz w:val="24"/>
                <w:szCs w:val="24"/>
              </w:rPr>
              <w:t>1–2</w:t>
            </w:r>
          </w:p>
        </w:tc>
        <w:tc>
          <w:tcPr>
            <w:tcW w:w="2835" w:type="dxa"/>
            <w:vAlign w:val="center"/>
          </w:tcPr>
          <w:p w14:paraId="7CC7A80F" w14:textId="08C24DBE" w:rsidR="00D023B2" w:rsidRDefault="00832509" w:rsidP="00D023B2">
            <w:pPr>
              <w:jc w:val="right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 w:hint="eastAsia"/>
                <w:bCs/>
                <w:sz w:val="22"/>
              </w:rPr>
              <w:t>8.2</w:t>
            </w:r>
          </w:p>
        </w:tc>
        <w:tc>
          <w:tcPr>
            <w:tcW w:w="2835" w:type="dxa"/>
            <w:vAlign w:val="center"/>
          </w:tcPr>
          <w:p w14:paraId="6CD3A41B" w14:textId="29D10C21" w:rsidR="00D023B2" w:rsidRDefault="00D023B2" w:rsidP="00D023B2">
            <w:pPr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 w:hint="eastAsia"/>
                <w:bCs/>
                <w:sz w:val="22"/>
              </w:rPr>
              <w:t>(</w:t>
            </w:r>
            <w:r w:rsidR="00832509">
              <w:rPr>
                <w:rFonts w:ascii="Times New Roman" w:hAnsi="Times New Roman" w:hint="eastAsia"/>
                <w:bCs/>
                <w:sz w:val="22"/>
              </w:rPr>
              <w:t>6.8</w:t>
            </w:r>
            <w:r w:rsidRPr="00A771B1">
              <w:rPr>
                <w:rFonts w:ascii="Times New Roman" w:hAnsi="Times New Roman"/>
                <w:sz w:val="24"/>
                <w:szCs w:val="24"/>
              </w:rPr>
              <w:t>–</w:t>
            </w:r>
            <w:r w:rsidR="00832509">
              <w:rPr>
                <w:rFonts w:ascii="Times New Roman" w:hAnsi="Times New Roman" w:hint="eastAsia"/>
                <w:sz w:val="24"/>
                <w:szCs w:val="24"/>
              </w:rPr>
              <w:t>9.5</w:t>
            </w:r>
            <w:r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</w:tr>
      <w:tr w:rsidR="00355C44" w14:paraId="51FF699B" w14:textId="77777777" w:rsidTr="0055784E">
        <w:tc>
          <w:tcPr>
            <w:tcW w:w="2268" w:type="dxa"/>
            <w:vAlign w:val="center"/>
          </w:tcPr>
          <w:p w14:paraId="01A05A62" w14:textId="006C7C33" w:rsidR="00D023B2" w:rsidRDefault="00D023B2" w:rsidP="00D023B2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771B1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center"/>
          </w:tcPr>
          <w:p w14:paraId="2D2CAAD9" w14:textId="427BDE0C" w:rsidR="00D023B2" w:rsidRDefault="000B0553" w:rsidP="00D023B2">
            <w:pPr>
              <w:jc w:val="right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 w:hint="eastAsia"/>
                <w:bCs/>
                <w:sz w:val="22"/>
              </w:rPr>
              <w:t>43.0</w:t>
            </w:r>
          </w:p>
        </w:tc>
        <w:tc>
          <w:tcPr>
            <w:tcW w:w="2835" w:type="dxa"/>
            <w:vAlign w:val="center"/>
          </w:tcPr>
          <w:p w14:paraId="7FB8075D" w14:textId="4C878297" w:rsidR="00D023B2" w:rsidRDefault="00D023B2" w:rsidP="00D023B2">
            <w:pPr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 w:hint="eastAsia"/>
                <w:bCs/>
                <w:sz w:val="22"/>
              </w:rPr>
              <w:t>(</w:t>
            </w:r>
            <w:r w:rsidR="000B0553">
              <w:rPr>
                <w:rFonts w:ascii="Times New Roman" w:hAnsi="Times New Roman" w:hint="eastAsia"/>
                <w:bCs/>
                <w:sz w:val="22"/>
              </w:rPr>
              <w:t>28.1</w:t>
            </w:r>
            <w:r w:rsidRPr="00A771B1">
              <w:rPr>
                <w:rFonts w:ascii="Times New Roman" w:hAnsi="Times New Roman"/>
                <w:sz w:val="24"/>
                <w:szCs w:val="24"/>
              </w:rPr>
              <w:t>–</w:t>
            </w:r>
            <w:r w:rsidR="000B0553">
              <w:rPr>
                <w:rFonts w:ascii="Times New Roman" w:hAnsi="Times New Roman" w:hint="eastAsia"/>
                <w:sz w:val="24"/>
                <w:szCs w:val="24"/>
              </w:rPr>
              <w:t>65.1</w:t>
            </w:r>
            <w:r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</w:tr>
      <w:tr w:rsidR="00355C44" w14:paraId="0A40B88E" w14:textId="77777777" w:rsidTr="0055784E">
        <w:tc>
          <w:tcPr>
            <w:tcW w:w="2268" w:type="dxa"/>
            <w:vAlign w:val="center"/>
          </w:tcPr>
          <w:p w14:paraId="4E833733" w14:textId="5E754C8A" w:rsidR="00D023B2" w:rsidRDefault="00D023B2" w:rsidP="00D023B2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771B1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36</w:t>
            </w:r>
          </w:p>
        </w:tc>
        <w:tc>
          <w:tcPr>
            <w:tcW w:w="2835" w:type="dxa"/>
            <w:vAlign w:val="center"/>
          </w:tcPr>
          <w:p w14:paraId="2B036579" w14:textId="056A0C8F" w:rsidR="00D023B2" w:rsidRDefault="000B0553" w:rsidP="00D023B2">
            <w:pPr>
              <w:jc w:val="right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 w:hint="eastAsia"/>
                <w:bCs/>
                <w:sz w:val="22"/>
              </w:rPr>
              <w:t>51.0</w:t>
            </w:r>
          </w:p>
        </w:tc>
        <w:tc>
          <w:tcPr>
            <w:tcW w:w="2835" w:type="dxa"/>
            <w:vAlign w:val="center"/>
          </w:tcPr>
          <w:p w14:paraId="1AE97BD7" w14:textId="02A64F28" w:rsidR="00D023B2" w:rsidRDefault="00D023B2" w:rsidP="00D023B2">
            <w:pPr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 w:hint="eastAsia"/>
                <w:bCs/>
                <w:sz w:val="22"/>
              </w:rPr>
              <w:t>(</w:t>
            </w:r>
            <w:r w:rsidR="000B0553">
              <w:rPr>
                <w:rFonts w:ascii="Times New Roman" w:hAnsi="Times New Roman" w:hint="eastAsia"/>
                <w:bCs/>
                <w:sz w:val="22"/>
              </w:rPr>
              <w:t>35.0</w:t>
            </w:r>
            <w:r w:rsidRPr="00A771B1">
              <w:rPr>
                <w:rFonts w:ascii="Times New Roman" w:hAnsi="Times New Roman"/>
                <w:sz w:val="24"/>
                <w:szCs w:val="24"/>
              </w:rPr>
              <w:t>–</w:t>
            </w:r>
            <w:r w:rsidR="000B0553">
              <w:rPr>
                <w:rFonts w:ascii="Times New Roman" w:hAnsi="Times New Roman" w:hint="eastAsia"/>
                <w:sz w:val="24"/>
                <w:szCs w:val="24"/>
              </w:rPr>
              <w:t>70.0</w:t>
            </w:r>
            <w:r>
              <w:rPr>
                <w:rFonts w:ascii="Times New Roman" w:hAnsi="Times New Roman" w:hint="eastAsia"/>
                <w:bCs/>
                <w:sz w:val="22"/>
              </w:rPr>
              <w:t>)</w:t>
            </w:r>
          </w:p>
        </w:tc>
      </w:tr>
    </w:tbl>
    <w:p w14:paraId="5D3F2573" w14:textId="7DF835DF" w:rsidR="00A968C8" w:rsidRDefault="00A968C8" w:rsidP="004C3A73">
      <w:pPr>
        <w:jc w:val="left"/>
        <w:rPr>
          <w:rFonts w:ascii="Times New Roman" w:hAnsi="Times New Roman"/>
          <w:bCs/>
          <w:sz w:val="22"/>
        </w:rPr>
      </w:pPr>
    </w:p>
    <w:p w14:paraId="3637A0D3" w14:textId="77777777" w:rsidR="00A968C8" w:rsidRDefault="00A968C8">
      <w:pPr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Cs/>
          <w:sz w:val="22"/>
        </w:rPr>
        <w:br w:type="page"/>
      </w:r>
    </w:p>
    <w:p w14:paraId="0F219F63" w14:textId="4C7502AF" w:rsidR="00A968C8" w:rsidRPr="0061384E" w:rsidRDefault="00A968C8" w:rsidP="00A968C8">
      <w:pPr>
        <w:jc w:val="left"/>
        <w:rPr>
          <w:rFonts w:ascii="Times New Roman" w:hAnsi="Times New Roman"/>
          <w:bCs/>
          <w:sz w:val="22"/>
        </w:rPr>
      </w:pPr>
      <w:r w:rsidRPr="0061384E">
        <w:rPr>
          <w:rFonts w:ascii="Times New Roman" w:hAnsi="Times New Roman"/>
          <w:b/>
          <w:sz w:val="22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sz w:val="22"/>
        </w:rPr>
        <w:t>2</w:t>
      </w:r>
      <w:r w:rsidRPr="0061384E">
        <w:rPr>
          <w:rFonts w:ascii="Times New Roman" w:hAnsi="Times New Roman"/>
          <w:bCs/>
          <w:sz w:val="22"/>
        </w:rPr>
        <w:t xml:space="preserve"> Monthly trend analysis of high-severity case proportion (APACHE II </w:t>
      </w:r>
      <w:r>
        <w:rPr>
          <w:rFonts w:ascii="Times New Roman" w:hAnsi="Times New Roman" w:hint="eastAsia"/>
          <w:bCs/>
          <w:sz w:val="22"/>
        </w:rPr>
        <w:t xml:space="preserve">score </w:t>
      </w:r>
      <w:r w:rsidRPr="0061384E">
        <w:rPr>
          <w:rFonts w:ascii="Times New Roman" w:hAnsi="Times New Roman"/>
          <w:bCs/>
          <w:sz w:val="22"/>
        </w:rPr>
        <w:t>≥20)</w:t>
      </w:r>
    </w:p>
    <w:tbl>
      <w:tblPr>
        <w:tblStyle w:val="af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1417"/>
        <w:gridCol w:w="1417"/>
        <w:gridCol w:w="850"/>
      </w:tblGrid>
      <w:tr w:rsidR="00A968C8" w:rsidRPr="0061384E" w14:paraId="33D6B50C" w14:textId="77777777" w:rsidTr="00A7431C">
        <w:trPr>
          <w:jc w:val="center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EC5F8D" w14:textId="77777777" w:rsidR="00A968C8" w:rsidRPr="0061384E" w:rsidRDefault="00A968C8" w:rsidP="00A7431C">
            <w:pPr>
              <w:jc w:val="center"/>
              <w:rPr>
                <w:rFonts w:ascii="Times New Roman" w:hAnsi="Times New Roman"/>
                <w:sz w:val="22"/>
              </w:rPr>
            </w:pPr>
            <w:r w:rsidRPr="0061384E">
              <w:rPr>
                <w:rFonts w:ascii="Times New Roman" w:hAnsi="Times New Roman"/>
                <w:sz w:val="22"/>
              </w:rPr>
              <w:t>Variabl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1A5BBE" w14:textId="77777777" w:rsidR="00A968C8" w:rsidRPr="0061384E" w:rsidRDefault="00A968C8" w:rsidP="00A7431C">
            <w:pPr>
              <w:jc w:val="center"/>
              <w:rPr>
                <w:rFonts w:ascii="Times New Roman" w:hAnsi="Times New Roman"/>
                <w:sz w:val="22"/>
              </w:rPr>
            </w:pPr>
            <w:r w:rsidRPr="00874018">
              <w:rPr>
                <w:rFonts w:ascii="Times New Roman" w:hAnsi="Times New Roman"/>
                <w:i/>
                <w:iCs/>
                <w:sz w:val="22"/>
              </w:rPr>
              <w:t>n</w:t>
            </w:r>
            <w:r w:rsidRPr="0061384E">
              <w:rPr>
                <w:rFonts w:ascii="Times New Roman" w:hAnsi="Times New Roman"/>
                <w:sz w:val="22"/>
              </w:rPr>
              <w:t xml:space="preserve"> (months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3E78B8" w14:textId="77777777" w:rsidR="00A968C8" w:rsidRPr="0061384E" w:rsidRDefault="00A968C8" w:rsidP="00A7431C">
            <w:pPr>
              <w:jc w:val="center"/>
              <w:rPr>
                <w:rFonts w:ascii="Times New Roman" w:hAnsi="Times New Roman"/>
                <w:sz w:val="22"/>
              </w:rPr>
            </w:pPr>
            <w:r w:rsidRPr="0061384E">
              <w:rPr>
                <w:rFonts w:ascii="Times New Roman" w:hAnsi="Times New Roman"/>
                <w:sz w:val="22"/>
              </w:rPr>
              <w:t xml:space="preserve">Kendall’s </w:t>
            </w:r>
            <w:r w:rsidRPr="0061384E">
              <w:rPr>
                <w:rFonts w:ascii="Times New Roman" w:hAnsi="Times New Roman"/>
                <w:i/>
                <w:iCs/>
                <w:sz w:val="22"/>
              </w:rPr>
              <w:t>τ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A9E582" w14:textId="77777777" w:rsidR="00A968C8" w:rsidRPr="0061384E" w:rsidRDefault="00A968C8" w:rsidP="00A7431C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61384E">
              <w:rPr>
                <w:rFonts w:ascii="Times New Roman" w:hAnsi="Times New Roman"/>
                <w:i/>
                <w:iCs/>
                <w:sz w:val="22"/>
              </w:rPr>
              <w:t>p</w:t>
            </w:r>
          </w:p>
        </w:tc>
      </w:tr>
      <w:tr w:rsidR="00A968C8" w:rsidRPr="0061384E" w14:paraId="35B01BD2" w14:textId="77777777" w:rsidTr="00A7431C">
        <w:trPr>
          <w:jc w:val="center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EC5AE9" w14:textId="77777777" w:rsidR="00A968C8" w:rsidRPr="0061384E" w:rsidRDefault="00A968C8" w:rsidP="00A7431C">
            <w:pPr>
              <w:rPr>
                <w:rFonts w:ascii="Times New Roman" w:hAnsi="Times New Roman"/>
                <w:sz w:val="22"/>
              </w:rPr>
            </w:pPr>
            <w:r w:rsidRPr="0061384E">
              <w:rPr>
                <w:rFonts w:ascii="Times New Roman" w:hAnsi="Times New Roman"/>
                <w:sz w:val="22"/>
              </w:rPr>
              <w:t>APACHE II score ≥20 (%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687668" w14:textId="77777777" w:rsidR="00A968C8" w:rsidRPr="0061384E" w:rsidRDefault="00A968C8" w:rsidP="00A7431C">
            <w:pPr>
              <w:jc w:val="center"/>
              <w:rPr>
                <w:rFonts w:ascii="Times New Roman" w:hAnsi="Times New Roman"/>
                <w:sz w:val="22"/>
              </w:rPr>
            </w:pPr>
            <w:r w:rsidRPr="0061384E">
              <w:rPr>
                <w:rFonts w:ascii="Times New Roman" w:hAnsi="Times New Roman"/>
                <w:sz w:val="22"/>
              </w:rPr>
              <w:t>49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9364D9" w14:textId="77777777" w:rsidR="00A968C8" w:rsidRPr="0061384E" w:rsidRDefault="00A968C8" w:rsidP="00A7431C">
            <w:pPr>
              <w:jc w:val="center"/>
              <w:rPr>
                <w:rFonts w:ascii="Times New Roman" w:hAnsi="Times New Roman"/>
                <w:sz w:val="22"/>
              </w:rPr>
            </w:pPr>
            <w:r w:rsidRPr="0061384E">
              <w:rPr>
                <w:rFonts w:ascii="Times New Roman" w:hAnsi="Times New Roman"/>
                <w:sz w:val="22"/>
              </w:rPr>
              <w:t>0.1</w:t>
            </w:r>
            <w:r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90B657" w14:textId="77777777" w:rsidR="00A968C8" w:rsidRPr="0061384E" w:rsidRDefault="00A968C8" w:rsidP="00A7431C">
            <w:pPr>
              <w:jc w:val="center"/>
              <w:rPr>
                <w:rFonts w:ascii="Times New Roman" w:hAnsi="Times New Roman"/>
                <w:sz w:val="22"/>
              </w:rPr>
            </w:pPr>
            <w:r w:rsidRPr="0061384E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13</w:t>
            </w:r>
          </w:p>
        </w:tc>
      </w:tr>
    </w:tbl>
    <w:p w14:paraId="7A3C7F9A" w14:textId="77777777" w:rsidR="0061384E" w:rsidRPr="00D023B2" w:rsidRDefault="0061384E" w:rsidP="004C3A73">
      <w:pPr>
        <w:jc w:val="left"/>
        <w:rPr>
          <w:rFonts w:ascii="Times New Roman" w:hAnsi="Times New Roman" w:hint="eastAsia"/>
          <w:bCs/>
          <w:sz w:val="22"/>
        </w:rPr>
      </w:pPr>
    </w:p>
    <w:sectPr w:rsidR="0061384E" w:rsidRPr="00D023B2" w:rsidSect="0061384E">
      <w:pgSz w:w="11906" w:h="16838" w:code="9"/>
      <w:pgMar w:top="1440" w:right="1440" w:bottom="1440" w:left="1440" w:header="851" w:footer="992" w:gutter="0"/>
      <w:cols w:space="425"/>
      <w:docGrid w:type="linesAndChars" w:linePitch="3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7F852" w14:textId="77777777" w:rsidR="00B818CC" w:rsidRDefault="00B818CC" w:rsidP="009C71D6">
      <w:r>
        <w:separator/>
      </w:r>
    </w:p>
  </w:endnote>
  <w:endnote w:type="continuationSeparator" w:id="0">
    <w:p w14:paraId="670805F1" w14:textId="77777777" w:rsidR="00B818CC" w:rsidRDefault="00B818CC" w:rsidP="009C7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CCAF7" w14:textId="77777777" w:rsidR="00B818CC" w:rsidRDefault="00B818CC" w:rsidP="009C71D6">
      <w:r>
        <w:separator/>
      </w:r>
    </w:p>
  </w:footnote>
  <w:footnote w:type="continuationSeparator" w:id="0">
    <w:p w14:paraId="25721562" w14:textId="77777777" w:rsidR="00B818CC" w:rsidRDefault="00B818CC" w:rsidP="009C7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rawingGridVerticalSpacing w:val="17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A73"/>
    <w:rsid w:val="000016F7"/>
    <w:rsid w:val="00002EF2"/>
    <w:rsid w:val="00004925"/>
    <w:rsid w:val="00007FE1"/>
    <w:rsid w:val="000403DA"/>
    <w:rsid w:val="00047E53"/>
    <w:rsid w:val="00062420"/>
    <w:rsid w:val="00065435"/>
    <w:rsid w:val="00071DE7"/>
    <w:rsid w:val="0007530B"/>
    <w:rsid w:val="00083C27"/>
    <w:rsid w:val="0008622A"/>
    <w:rsid w:val="00094F35"/>
    <w:rsid w:val="000A1FC4"/>
    <w:rsid w:val="000A7DD3"/>
    <w:rsid w:val="000B0553"/>
    <w:rsid w:val="000C5EA4"/>
    <w:rsid w:val="000D445D"/>
    <w:rsid w:val="000D48AE"/>
    <w:rsid w:val="000D6E65"/>
    <w:rsid w:val="000D77F9"/>
    <w:rsid w:val="000D7A8B"/>
    <w:rsid w:val="000E4421"/>
    <w:rsid w:val="000F09E6"/>
    <w:rsid w:val="000F3FC6"/>
    <w:rsid w:val="000F6EC3"/>
    <w:rsid w:val="00105ACA"/>
    <w:rsid w:val="001064B4"/>
    <w:rsid w:val="00112851"/>
    <w:rsid w:val="00115BB3"/>
    <w:rsid w:val="00125568"/>
    <w:rsid w:val="00141EBC"/>
    <w:rsid w:val="0015762F"/>
    <w:rsid w:val="001639D5"/>
    <w:rsid w:val="00177383"/>
    <w:rsid w:val="001778B0"/>
    <w:rsid w:val="00190443"/>
    <w:rsid w:val="00196655"/>
    <w:rsid w:val="00196FC7"/>
    <w:rsid w:val="001B0C72"/>
    <w:rsid w:val="001B12F5"/>
    <w:rsid w:val="001B50AD"/>
    <w:rsid w:val="001D3AAA"/>
    <w:rsid w:val="001F506D"/>
    <w:rsid w:val="001F741D"/>
    <w:rsid w:val="002013CF"/>
    <w:rsid w:val="00202D92"/>
    <w:rsid w:val="00204B6B"/>
    <w:rsid w:val="00204C29"/>
    <w:rsid w:val="002103D7"/>
    <w:rsid w:val="00210631"/>
    <w:rsid w:val="00211DBE"/>
    <w:rsid w:val="00231FB7"/>
    <w:rsid w:val="00251A3A"/>
    <w:rsid w:val="00257AC9"/>
    <w:rsid w:val="0027137A"/>
    <w:rsid w:val="0028760F"/>
    <w:rsid w:val="002A33CE"/>
    <w:rsid w:val="002A512D"/>
    <w:rsid w:val="002A7A18"/>
    <w:rsid w:val="002A7AAE"/>
    <w:rsid w:val="002B1F82"/>
    <w:rsid w:val="002B4E20"/>
    <w:rsid w:val="002D174D"/>
    <w:rsid w:val="003147B2"/>
    <w:rsid w:val="00323129"/>
    <w:rsid w:val="00330C52"/>
    <w:rsid w:val="00355C44"/>
    <w:rsid w:val="00357465"/>
    <w:rsid w:val="00360029"/>
    <w:rsid w:val="003669F4"/>
    <w:rsid w:val="003869CD"/>
    <w:rsid w:val="00390E39"/>
    <w:rsid w:val="00392288"/>
    <w:rsid w:val="003941AE"/>
    <w:rsid w:val="003947BE"/>
    <w:rsid w:val="003A2806"/>
    <w:rsid w:val="003A4416"/>
    <w:rsid w:val="003A5891"/>
    <w:rsid w:val="003C29C5"/>
    <w:rsid w:val="003D3DF1"/>
    <w:rsid w:val="003D4418"/>
    <w:rsid w:val="00403B7C"/>
    <w:rsid w:val="00413093"/>
    <w:rsid w:val="00413E4F"/>
    <w:rsid w:val="00416617"/>
    <w:rsid w:val="00424243"/>
    <w:rsid w:val="00424378"/>
    <w:rsid w:val="00434EBA"/>
    <w:rsid w:val="00454AE3"/>
    <w:rsid w:val="0049129E"/>
    <w:rsid w:val="00491938"/>
    <w:rsid w:val="004927D7"/>
    <w:rsid w:val="00494431"/>
    <w:rsid w:val="00497F82"/>
    <w:rsid w:val="004A1E0B"/>
    <w:rsid w:val="004B16C8"/>
    <w:rsid w:val="004B5C74"/>
    <w:rsid w:val="004B5D5F"/>
    <w:rsid w:val="004C3999"/>
    <w:rsid w:val="004C3A73"/>
    <w:rsid w:val="004E2593"/>
    <w:rsid w:val="004E393B"/>
    <w:rsid w:val="004F2502"/>
    <w:rsid w:val="004F490F"/>
    <w:rsid w:val="0051032C"/>
    <w:rsid w:val="005264B9"/>
    <w:rsid w:val="00527FA3"/>
    <w:rsid w:val="005407CC"/>
    <w:rsid w:val="00544033"/>
    <w:rsid w:val="00545738"/>
    <w:rsid w:val="005510CD"/>
    <w:rsid w:val="005520BA"/>
    <w:rsid w:val="00552AC8"/>
    <w:rsid w:val="00553D46"/>
    <w:rsid w:val="0055784E"/>
    <w:rsid w:val="00573F61"/>
    <w:rsid w:val="00574DDC"/>
    <w:rsid w:val="00580EDE"/>
    <w:rsid w:val="00581542"/>
    <w:rsid w:val="0058367F"/>
    <w:rsid w:val="00583E9C"/>
    <w:rsid w:val="00584858"/>
    <w:rsid w:val="00593C2F"/>
    <w:rsid w:val="00596C1F"/>
    <w:rsid w:val="005A598A"/>
    <w:rsid w:val="005B4884"/>
    <w:rsid w:val="005B7CA2"/>
    <w:rsid w:val="005C2742"/>
    <w:rsid w:val="005D4726"/>
    <w:rsid w:val="005D5EEC"/>
    <w:rsid w:val="005E5FED"/>
    <w:rsid w:val="005E68CE"/>
    <w:rsid w:val="0061384E"/>
    <w:rsid w:val="00613FD7"/>
    <w:rsid w:val="0061436E"/>
    <w:rsid w:val="00620E7A"/>
    <w:rsid w:val="00621B1C"/>
    <w:rsid w:val="00624E1C"/>
    <w:rsid w:val="00627C62"/>
    <w:rsid w:val="006300EF"/>
    <w:rsid w:val="00630272"/>
    <w:rsid w:val="00643A8B"/>
    <w:rsid w:val="0066703F"/>
    <w:rsid w:val="0068119F"/>
    <w:rsid w:val="00690E66"/>
    <w:rsid w:val="00694984"/>
    <w:rsid w:val="006A0AA5"/>
    <w:rsid w:val="006B193B"/>
    <w:rsid w:val="006B6BE6"/>
    <w:rsid w:val="006B7EC8"/>
    <w:rsid w:val="006C15F5"/>
    <w:rsid w:val="006D45D2"/>
    <w:rsid w:val="006F41A4"/>
    <w:rsid w:val="00701DC1"/>
    <w:rsid w:val="00703033"/>
    <w:rsid w:val="00705000"/>
    <w:rsid w:val="00705926"/>
    <w:rsid w:val="0072243B"/>
    <w:rsid w:val="007304EF"/>
    <w:rsid w:val="007426C1"/>
    <w:rsid w:val="00742AAC"/>
    <w:rsid w:val="00744DEC"/>
    <w:rsid w:val="007463AC"/>
    <w:rsid w:val="0075322D"/>
    <w:rsid w:val="00756DBD"/>
    <w:rsid w:val="00760DD0"/>
    <w:rsid w:val="007650AC"/>
    <w:rsid w:val="00766F5C"/>
    <w:rsid w:val="0078444B"/>
    <w:rsid w:val="00785E85"/>
    <w:rsid w:val="00794C59"/>
    <w:rsid w:val="007978D1"/>
    <w:rsid w:val="007C762F"/>
    <w:rsid w:val="007E0FA8"/>
    <w:rsid w:val="00812A47"/>
    <w:rsid w:val="00830A61"/>
    <w:rsid w:val="00830F35"/>
    <w:rsid w:val="00832509"/>
    <w:rsid w:val="00840DC5"/>
    <w:rsid w:val="00843D4B"/>
    <w:rsid w:val="00860622"/>
    <w:rsid w:val="008608BD"/>
    <w:rsid w:val="00863981"/>
    <w:rsid w:val="00874018"/>
    <w:rsid w:val="00876BE2"/>
    <w:rsid w:val="008773AF"/>
    <w:rsid w:val="0088133A"/>
    <w:rsid w:val="0089234E"/>
    <w:rsid w:val="00894813"/>
    <w:rsid w:val="008A1AE1"/>
    <w:rsid w:val="008A52EB"/>
    <w:rsid w:val="008A6B1C"/>
    <w:rsid w:val="008B68B9"/>
    <w:rsid w:val="008B6CF5"/>
    <w:rsid w:val="008B7943"/>
    <w:rsid w:val="008C1445"/>
    <w:rsid w:val="008C1A9B"/>
    <w:rsid w:val="008C2420"/>
    <w:rsid w:val="008C34CF"/>
    <w:rsid w:val="008E0051"/>
    <w:rsid w:val="008E2823"/>
    <w:rsid w:val="008F462A"/>
    <w:rsid w:val="009049B2"/>
    <w:rsid w:val="00904DAB"/>
    <w:rsid w:val="0091110D"/>
    <w:rsid w:val="00953539"/>
    <w:rsid w:val="00966613"/>
    <w:rsid w:val="0097238F"/>
    <w:rsid w:val="00973205"/>
    <w:rsid w:val="00976D02"/>
    <w:rsid w:val="00983B20"/>
    <w:rsid w:val="0098639B"/>
    <w:rsid w:val="00994CA6"/>
    <w:rsid w:val="009A241B"/>
    <w:rsid w:val="009A25E9"/>
    <w:rsid w:val="009C71D6"/>
    <w:rsid w:val="009D4574"/>
    <w:rsid w:val="009D697D"/>
    <w:rsid w:val="009E0534"/>
    <w:rsid w:val="009E0BCD"/>
    <w:rsid w:val="009E133D"/>
    <w:rsid w:val="009E2DF5"/>
    <w:rsid w:val="009E7128"/>
    <w:rsid w:val="009F339C"/>
    <w:rsid w:val="009F77F7"/>
    <w:rsid w:val="00A00916"/>
    <w:rsid w:val="00A031A1"/>
    <w:rsid w:val="00A13CE0"/>
    <w:rsid w:val="00A27FFC"/>
    <w:rsid w:val="00A37695"/>
    <w:rsid w:val="00A451BF"/>
    <w:rsid w:val="00A54E82"/>
    <w:rsid w:val="00A63AB2"/>
    <w:rsid w:val="00A805CF"/>
    <w:rsid w:val="00A8433A"/>
    <w:rsid w:val="00A8626D"/>
    <w:rsid w:val="00A87F5A"/>
    <w:rsid w:val="00A929FD"/>
    <w:rsid w:val="00A94819"/>
    <w:rsid w:val="00A953CC"/>
    <w:rsid w:val="00A968C8"/>
    <w:rsid w:val="00AA0113"/>
    <w:rsid w:val="00AB1704"/>
    <w:rsid w:val="00AB2ECF"/>
    <w:rsid w:val="00AB54D8"/>
    <w:rsid w:val="00AC3504"/>
    <w:rsid w:val="00AC3AD5"/>
    <w:rsid w:val="00AD7EE4"/>
    <w:rsid w:val="00B12B77"/>
    <w:rsid w:val="00B142A5"/>
    <w:rsid w:val="00B15D75"/>
    <w:rsid w:val="00B306CB"/>
    <w:rsid w:val="00B34DBC"/>
    <w:rsid w:val="00B37599"/>
    <w:rsid w:val="00B42EBA"/>
    <w:rsid w:val="00B434B9"/>
    <w:rsid w:val="00B45272"/>
    <w:rsid w:val="00B7753A"/>
    <w:rsid w:val="00B818CC"/>
    <w:rsid w:val="00B81987"/>
    <w:rsid w:val="00B949E9"/>
    <w:rsid w:val="00BA1270"/>
    <w:rsid w:val="00BB342B"/>
    <w:rsid w:val="00BB5299"/>
    <w:rsid w:val="00BC7B09"/>
    <w:rsid w:val="00BD1174"/>
    <w:rsid w:val="00BD3987"/>
    <w:rsid w:val="00BD569A"/>
    <w:rsid w:val="00BD6CEB"/>
    <w:rsid w:val="00BE2464"/>
    <w:rsid w:val="00BE702F"/>
    <w:rsid w:val="00BF3AC0"/>
    <w:rsid w:val="00BF569C"/>
    <w:rsid w:val="00BF58C9"/>
    <w:rsid w:val="00C05E8B"/>
    <w:rsid w:val="00C173D1"/>
    <w:rsid w:val="00C21BA0"/>
    <w:rsid w:val="00C2468E"/>
    <w:rsid w:val="00C248F9"/>
    <w:rsid w:val="00C3219B"/>
    <w:rsid w:val="00C328F4"/>
    <w:rsid w:val="00C330FF"/>
    <w:rsid w:val="00C350AC"/>
    <w:rsid w:val="00C375F6"/>
    <w:rsid w:val="00C47DB8"/>
    <w:rsid w:val="00C52071"/>
    <w:rsid w:val="00C52567"/>
    <w:rsid w:val="00C55F36"/>
    <w:rsid w:val="00C602B1"/>
    <w:rsid w:val="00C7169D"/>
    <w:rsid w:val="00C76BCE"/>
    <w:rsid w:val="00C82208"/>
    <w:rsid w:val="00C82368"/>
    <w:rsid w:val="00C82F86"/>
    <w:rsid w:val="00C94A61"/>
    <w:rsid w:val="00CA2E8A"/>
    <w:rsid w:val="00CB078A"/>
    <w:rsid w:val="00CB2F65"/>
    <w:rsid w:val="00CB632A"/>
    <w:rsid w:val="00CC69C3"/>
    <w:rsid w:val="00CD031C"/>
    <w:rsid w:val="00CD5639"/>
    <w:rsid w:val="00CE25F2"/>
    <w:rsid w:val="00CF0F5A"/>
    <w:rsid w:val="00D023B2"/>
    <w:rsid w:val="00D16B43"/>
    <w:rsid w:val="00D17159"/>
    <w:rsid w:val="00D24736"/>
    <w:rsid w:val="00D32415"/>
    <w:rsid w:val="00D32856"/>
    <w:rsid w:val="00D35DCC"/>
    <w:rsid w:val="00D416E8"/>
    <w:rsid w:val="00D51A01"/>
    <w:rsid w:val="00D62FFE"/>
    <w:rsid w:val="00D64DCC"/>
    <w:rsid w:val="00D65D6E"/>
    <w:rsid w:val="00D84536"/>
    <w:rsid w:val="00D9681C"/>
    <w:rsid w:val="00D972CB"/>
    <w:rsid w:val="00DA4529"/>
    <w:rsid w:val="00DB1A40"/>
    <w:rsid w:val="00DB4503"/>
    <w:rsid w:val="00DC0492"/>
    <w:rsid w:val="00DF075B"/>
    <w:rsid w:val="00E05BED"/>
    <w:rsid w:val="00E05CEC"/>
    <w:rsid w:val="00E122D3"/>
    <w:rsid w:val="00E166F2"/>
    <w:rsid w:val="00E16A0E"/>
    <w:rsid w:val="00E26293"/>
    <w:rsid w:val="00E32F91"/>
    <w:rsid w:val="00E41EC9"/>
    <w:rsid w:val="00E43DE3"/>
    <w:rsid w:val="00E44EA5"/>
    <w:rsid w:val="00E61819"/>
    <w:rsid w:val="00E67861"/>
    <w:rsid w:val="00E729B1"/>
    <w:rsid w:val="00E77B98"/>
    <w:rsid w:val="00E85B1D"/>
    <w:rsid w:val="00E93962"/>
    <w:rsid w:val="00E972D0"/>
    <w:rsid w:val="00EB2EC1"/>
    <w:rsid w:val="00EB3207"/>
    <w:rsid w:val="00EB3C41"/>
    <w:rsid w:val="00EC2FB0"/>
    <w:rsid w:val="00EE02CA"/>
    <w:rsid w:val="00EE18DB"/>
    <w:rsid w:val="00EE55E1"/>
    <w:rsid w:val="00F04BC3"/>
    <w:rsid w:val="00F10E06"/>
    <w:rsid w:val="00F24D19"/>
    <w:rsid w:val="00F25DF9"/>
    <w:rsid w:val="00F266EF"/>
    <w:rsid w:val="00F451D4"/>
    <w:rsid w:val="00F570B2"/>
    <w:rsid w:val="00F63640"/>
    <w:rsid w:val="00F6753D"/>
    <w:rsid w:val="00F85A1E"/>
    <w:rsid w:val="00F870BF"/>
    <w:rsid w:val="00F87BE7"/>
    <w:rsid w:val="00F90565"/>
    <w:rsid w:val="00F92A3B"/>
    <w:rsid w:val="00F97A28"/>
    <w:rsid w:val="00FA7673"/>
    <w:rsid w:val="00FB2823"/>
    <w:rsid w:val="00FB66A0"/>
    <w:rsid w:val="00FC15D1"/>
    <w:rsid w:val="00FC7E7D"/>
    <w:rsid w:val="00FD18AE"/>
    <w:rsid w:val="00FD5814"/>
    <w:rsid w:val="00FD62D0"/>
    <w:rsid w:val="00FE3B4A"/>
    <w:rsid w:val="00FF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38EF53"/>
  <w15:docId w15:val="{D17F2552-8A89-A747-9A3E-5509F1E05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C2F"/>
    <w:rPr>
      <w:rFonts w:ascii="Century" w:eastAsia="ＭＳ 明朝" w:hAnsi="Century" w:cs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863981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1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71D6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9C71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71D6"/>
    <w:rPr>
      <w:rFonts w:ascii="Century" w:eastAsia="ＭＳ 明朝" w:hAnsi="Century" w:cs="Times New Roman"/>
    </w:rPr>
  </w:style>
  <w:style w:type="character" w:styleId="a7">
    <w:name w:val="annotation reference"/>
    <w:basedOn w:val="a0"/>
    <w:uiPriority w:val="99"/>
    <w:semiHidden/>
    <w:unhideWhenUsed/>
    <w:rsid w:val="0051032C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51032C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51032C"/>
    <w:rPr>
      <w:rFonts w:ascii="Century" w:eastAsia="ＭＳ 明朝" w:hAnsi="Century" w:cs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1032C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51032C"/>
    <w:rPr>
      <w:rFonts w:ascii="Century" w:eastAsia="ＭＳ 明朝" w:hAnsi="Century" w:cs="Times New Roman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D445D"/>
    <w:rPr>
      <w:rFonts w:ascii="Lucida Grande" w:hAnsi="Lucida Grande" w:cs="Lucida Grande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D445D"/>
    <w:rPr>
      <w:rFonts w:ascii="Lucida Grande" w:eastAsia="ＭＳ 明朝" w:hAnsi="Lucida Grande" w:cs="Lucida Grande"/>
      <w:sz w:val="18"/>
      <w:szCs w:val="18"/>
    </w:rPr>
  </w:style>
  <w:style w:type="paragraph" w:styleId="ae">
    <w:name w:val="Revision"/>
    <w:hidden/>
    <w:uiPriority w:val="99"/>
    <w:semiHidden/>
    <w:rsid w:val="00196655"/>
    <w:pPr>
      <w:widowControl/>
      <w:jc w:val="left"/>
    </w:pPr>
    <w:rPr>
      <w:rFonts w:ascii="Century" w:eastAsia="ＭＳ 明朝" w:hAnsi="Century" w:cs="Times New Roman"/>
    </w:rPr>
  </w:style>
  <w:style w:type="table" w:styleId="af">
    <w:name w:val="Table Grid"/>
    <w:basedOn w:val="a1"/>
    <w:uiPriority w:val="59"/>
    <w:rsid w:val="001B0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863981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94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0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47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0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7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5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6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5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9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5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2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693F0-8011-D144-A818-3A3BFA3DA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4</TotalTime>
  <Pages>2</Pages>
  <Words>70</Words>
  <Characters>39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e Ryuta</dc:creator>
  <cp:keywords/>
  <dc:description/>
  <cp:lastModifiedBy>Ryuta Nakae</cp:lastModifiedBy>
  <cp:revision>66</cp:revision>
  <dcterms:created xsi:type="dcterms:W3CDTF">2024-07-14T16:40:00Z</dcterms:created>
  <dcterms:modified xsi:type="dcterms:W3CDTF">2026-02-11T09:19:00Z</dcterms:modified>
</cp:coreProperties>
</file>